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F3CE" w14:textId="47294138" w:rsidR="00385F3F" w:rsidRDefault="00E456C5">
      <w:r>
        <w:rPr>
          <w:noProof/>
        </w:rPr>
        <w:drawing>
          <wp:inline distT="0" distB="0" distL="0" distR="0" wp14:anchorId="41735E0B" wp14:editId="01EB9E6C">
            <wp:extent cx="5156200" cy="1993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8779" w14:textId="0F9B8A7F" w:rsidR="00992DF6" w:rsidRPr="00695B98" w:rsidRDefault="00E456C5" w:rsidP="005229FB">
      <w:pPr>
        <w:rPr>
          <w:rFonts w:ascii="Times New Roman" w:hAnsi="Times New Roman" w:cs="Times New Roman"/>
          <w:lang w:val="en-US"/>
        </w:rPr>
      </w:pPr>
      <w:r w:rsidRPr="00E456C5">
        <w:rPr>
          <w:rFonts w:ascii="Times New Roman" w:hAnsi="Times New Roman" w:cs="Times New Roman"/>
          <w:b/>
          <w:bCs/>
          <w:lang w:val="en-US"/>
        </w:rPr>
        <w:t xml:space="preserve">Figure S1. Influence of a </w:t>
      </w:r>
      <w:r w:rsidR="0011335B">
        <w:rPr>
          <w:rFonts w:ascii="Times New Roman" w:hAnsi="Times New Roman" w:cs="Times New Roman"/>
          <w:b/>
          <w:bCs/>
          <w:i/>
          <w:iCs/>
          <w:lang w:val="en-US"/>
        </w:rPr>
        <w:t>fakB4</w:t>
      </w:r>
      <w:r w:rsidRPr="00E456C5"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</w:t>
      </w:r>
      <w:r w:rsidRPr="00E456C5">
        <w:rPr>
          <w:rFonts w:ascii="Times New Roman" w:hAnsi="Times New Roman" w:cs="Times New Roman"/>
          <w:b/>
          <w:bCs/>
          <w:lang w:val="en-US"/>
        </w:rPr>
        <w:t xml:space="preserve">mutation on bacterial growth in rich media. </w:t>
      </w:r>
      <w:r w:rsidR="0011335B" w:rsidRPr="0011335B">
        <w:rPr>
          <w:rFonts w:ascii="Times New Roman" w:hAnsi="Times New Roman" w:cs="Times New Roman"/>
          <w:lang w:val="en-US"/>
        </w:rPr>
        <w:t>Wild-type</w:t>
      </w:r>
      <w:r w:rsidR="0011335B">
        <w:rPr>
          <w:rFonts w:ascii="Times New Roman" w:hAnsi="Times New Roman" w:cs="Times New Roman"/>
          <w:lang w:val="en-US"/>
        </w:rPr>
        <w:t>,</w:t>
      </w:r>
      <w:r w:rsidR="0011335B" w:rsidRPr="0011335B">
        <w:rPr>
          <w:rFonts w:ascii="Times New Roman" w:hAnsi="Times New Roman" w:cs="Times New Roman"/>
          <w:lang w:val="en-US"/>
        </w:rPr>
        <w:t xml:space="preserve"> </w:t>
      </w:r>
      <w:r w:rsidR="0011335B">
        <w:rPr>
          <w:rFonts w:ascii="Times New Roman" w:hAnsi="Times New Roman" w:cs="Times New Roman"/>
          <w:lang w:val="en-US"/>
        </w:rPr>
        <w:t>orange, and mFakB4, black, strains were precultured to mid-</w:t>
      </w:r>
      <w:proofErr w:type="spellStart"/>
      <w:r w:rsidR="0011335B">
        <w:rPr>
          <w:rFonts w:ascii="Times New Roman" w:hAnsi="Times New Roman" w:cs="Times New Roman"/>
          <w:lang w:val="en-US"/>
        </w:rPr>
        <w:t>exponenetial</w:t>
      </w:r>
      <w:proofErr w:type="spellEnd"/>
      <w:r w:rsidR="0011335B">
        <w:rPr>
          <w:rFonts w:ascii="Times New Roman" w:hAnsi="Times New Roman" w:cs="Times New Roman"/>
          <w:lang w:val="en-US"/>
        </w:rPr>
        <w:t xml:space="preserve"> phase, OD</w:t>
      </w:r>
      <w:r w:rsidR="0011335B" w:rsidRPr="0011335B">
        <w:rPr>
          <w:rFonts w:ascii="Times New Roman" w:hAnsi="Times New Roman" w:cs="Times New Roman"/>
          <w:vertAlign w:val="subscript"/>
          <w:lang w:val="en-US"/>
        </w:rPr>
        <w:t xml:space="preserve">600 </w:t>
      </w:r>
      <w:r w:rsidR="0011335B">
        <w:rPr>
          <w:rFonts w:ascii="Times New Roman" w:hAnsi="Times New Roman" w:cs="Times New Roman"/>
          <w:lang w:val="en-US"/>
        </w:rPr>
        <w:t>= 0.5 in THY and then diluted to on OD</w:t>
      </w:r>
      <w:r w:rsidR="0011335B" w:rsidRPr="0011335B">
        <w:rPr>
          <w:rFonts w:ascii="Times New Roman" w:hAnsi="Times New Roman" w:cs="Times New Roman"/>
          <w:vertAlign w:val="subscript"/>
          <w:lang w:val="en-US"/>
        </w:rPr>
        <w:t>600</w:t>
      </w:r>
      <w:r w:rsidR="0011335B">
        <w:rPr>
          <w:rFonts w:ascii="Times New Roman" w:hAnsi="Times New Roman" w:cs="Times New Roman"/>
          <w:lang w:val="en-US"/>
        </w:rPr>
        <w:t xml:space="preserve"> of 0.05 in A) THY, B) THY-Tween 80 and C) THY-fetal bovine serum. Growth was monitored in a </w:t>
      </w:r>
      <w:proofErr w:type="spellStart"/>
      <w:r w:rsidR="0011335B">
        <w:rPr>
          <w:rFonts w:ascii="Times New Roman" w:hAnsi="Times New Roman" w:cs="Times New Roman"/>
          <w:lang w:val="en-US"/>
        </w:rPr>
        <w:t>Multiscan</w:t>
      </w:r>
      <w:proofErr w:type="spellEnd"/>
      <w:r w:rsidR="0011335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11335B">
        <w:rPr>
          <w:rFonts w:ascii="Times New Roman" w:hAnsi="Times New Roman" w:cs="Times New Roman"/>
          <w:lang w:val="en-US"/>
        </w:rPr>
        <w:t>Thermo</w:t>
      </w:r>
      <w:proofErr w:type="spellEnd"/>
      <w:r w:rsidR="0011335B">
        <w:rPr>
          <w:rFonts w:ascii="Times New Roman" w:hAnsi="Times New Roman" w:cs="Times New Roman"/>
          <w:lang w:val="en-US"/>
        </w:rPr>
        <w:t xml:space="preserve"> Scientific). Note that the OD in the </w:t>
      </w:r>
      <w:proofErr w:type="spellStart"/>
      <w:r w:rsidR="0011335B">
        <w:rPr>
          <w:rFonts w:ascii="Times New Roman" w:hAnsi="Times New Roman" w:cs="Times New Roman"/>
          <w:lang w:val="en-US"/>
        </w:rPr>
        <w:t>Mutliscan</w:t>
      </w:r>
      <w:proofErr w:type="spellEnd"/>
      <w:r w:rsidR="0011335B">
        <w:rPr>
          <w:rFonts w:ascii="Times New Roman" w:hAnsi="Times New Roman" w:cs="Times New Roman"/>
          <w:lang w:val="en-US"/>
        </w:rPr>
        <w:t xml:space="preserve"> is roughly half of that in a classical spectrometer</w:t>
      </w:r>
      <w:r w:rsidR="00695B98" w:rsidRPr="0011335B">
        <w:rPr>
          <w:rFonts w:ascii="Times New Roman" w:hAnsi="Times New Roman" w:cs="Times New Roman"/>
          <w:lang w:val="en-US"/>
        </w:rPr>
        <w:t>.</w:t>
      </w:r>
      <w:r w:rsidR="005229FB">
        <w:rPr>
          <w:rFonts w:ascii="Times New Roman" w:hAnsi="Times New Roman" w:cs="Times New Roman"/>
          <w:lang w:val="en-US"/>
        </w:rPr>
        <w:t xml:space="preserve"> </w:t>
      </w:r>
    </w:p>
    <w:sectPr w:rsidR="00992DF6" w:rsidRPr="00695B98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FB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408F5"/>
    <w:rsid w:val="00040BB1"/>
    <w:rsid w:val="00041BD4"/>
    <w:rsid w:val="00042DD4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1297C"/>
    <w:rsid w:val="0011335B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241B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223E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1F5B8F"/>
    <w:rsid w:val="00203DDB"/>
    <w:rsid w:val="002051E3"/>
    <w:rsid w:val="0020572C"/>
    <w:rsid w:val="002109DD"/>
    <w:rsid w:val="00210A62"/>
    <w:rsid w:val="00211886"/>
    <w:rsid w:val="00215874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3208"/>
    <w:rsid w:val="00237263"/>
    <w:rsid w:val="00241C6B"/>
    <w:rsid w:val="0024670E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3A6B"/>
    <w:rsid w:val="002F50A9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623C"/>
    <w:rsid w:val="00324595"/>
    <w:rsid w:val="003257DF"/>
    <w:rsid w:val="0033007A"/>
    <w:rsid w:val="0033031F"/>
    <w:rsid w:val="00331884"/>
    <w:rsid w:val="00332702"/>
    <w:rsid w:val="0033381F"/>
    <w:rsid w:val="003355C9"/>
    <w:rsid w:val="0033663A"/>
    <w:rsid w:val="00337868"/>
    <w:rsid w:val="00341660"/>
    <w:rsid w:val="00342CE9"/>
    <w:rsid w:val="00344571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4FD1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DC7"/>
    <w:rsid w:val="004213D3"/>
    <w:rsid w:val="00421EE8"/>
    <w:rsid w:val="0042202D"/>
    <w:rsid w:val="00422E24"/>
    <w:rsid w:val="00422E99"/>
    <w:rsid w:val="004234BF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4994"/>
    <w:rsid w:val="004B17E1"/>
    <w:rsid w:val="004B2601"/>
    <w:rsid w:val="004B27BE"/>
    <w:rsid w:val="004B4ED1"/>
    <w:rsid w:val="004B5434"/>
    <w:rsid w:val="004B6112"/>
    <w:rsid w:val="004C09AC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C6D"/>
    <w:rsid w:val="004F2CA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DE"/>
    <w:rsid w:val="005229FB"/>
    <w:rsid w:val="00522A7D"/>
    <w:rsid w:val="00522C8F"/>
    <w:rsid w:val="005232F0"/>
    <w:rsid w:val="0052356D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19B6"/>
    <w:rsid w:val="00611FFB"/>
    <w:rsid w:val="0061656D"/>
    <w:rsid w:val="00616FAA"/>
    <w:rsid w:val="00622F37"/>
    <w:rsid w:val="006263C0"/>
    <w:rsid w:val="00630D41"/>
    <w:rsid w:val="0063213F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A6"/>
    <w:rsid w:val="006935E5"/>
    <w:rsid w:val="00693FA8"/>
    <w:rsid w:val="00695887"/>
    <w:rsid w:val="00695B98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4208"/>
    <w:rsid w:val="007524F1"/>
    <w:rsid w:val="00753AE5"/>
    <w:rsid w:val="00753E53"/>
    <w:rsid w:val="00754E31"/>
    <w:rsid w:val="007629A2"/>
    <w:rsid w:val="00763E0C"/>
    <w:rsid w:val="00766AC5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58E3"/>
    <w:rsid w:val="007C790D"/>
    <w:rsid w:val="007C7DF0"/>
    <w:rsid w:val="007D2E64"/>
    <w:rsid w:val="007D6608"/>
    <w:rsid w:val="007E09E2"/>
    <w:rsid w:val="007E43B6"/>
    <w:rsid w:val="007E446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7500"/>
    <w:rsid w:val="00841A38"/>
    <w:rsid w:val="0084286D"/>
    <w:rsid w:val="00843854"/>
    <w:rsid w:val="00850888"/>
    <w:rsid w:val="00852303"/>
    <w:rsid w:val="008550B3"/>
    <w:rsid w:val="008604D7"/>
    <w:rsid w:val="00860E8C"/>
    <w:rsid w:val="0086150B"/>
    <w:rsid w:val="00861881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615E"/>
    <w:rsid w:val="00887D11"/>
    <w:rsid w:val="00890939"/>
    <w:rsid w:val="008922C2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3392"/>
    <w:rsid w:val="008B398B"/>
    <w:rsid w:val="008B581A"/>
    <w:rsid w:val="008D1A83"/>
    <w:rsid w:val="008D2E19"/>
    <w:rsid w:val="008D3677"/>
    <w:rsid w:val="008D7943"/>
    <w:rsid w:val="008E2D00"/>
    <w:rsid w:val="008E6A57"/>
    <w:rsid w:val="008E7097"/>
    <w:rsid w:val="008F111D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2C3"/>
    <w:rsid w:val="00935D1C"/>
    <w:rsid w:val="00935D52"/>
    <w:rsid w:val="0093622E"/>
    <w:rsid w:val="00937CDD"/>
    <w:rsid w:val="009415B8"/>
    <w:rsid w:val="00941C18"/>
    <w:rsid w:val="0094213F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574FB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2DF6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B0849"/>
    <w:rsid w:val="009B10D4"/>
    <w:rsid w:val="009C09CC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76098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5F85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6A87"/>
    <w:rsid w:val="00B0790B"/>
    <w:rsid w:val="00B10C1D"/>
    <w:rsid w:val="00B14AAF"/>
    <w:rsid w:val="00B15DD9"/>
    <w:rsid w:val="00B16FEF"/>
    <w:rsid w:val="00B1757B"/>
    <w:rsid w:val="00B20402"/>
    <w:rsid w:val="00B20CC7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3B0A"/>
    <w:rsid w:val="00B75B2D"/>
    <w:rsid w:val="00B80395"/>
    <w:rsid w:val="00B8113B"/>
    <w:rsid w:val="00B822FF"/>
    <w:rsid w:val="00B84C14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2673"/>
    <w:rsid w:val="00CF6C17"/>
    <w:rsid w:val="00CF70FB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436A"/>
    <w:rsid w:val="00D25F4A"/>
    <w:rsid w:val="00D27671"/>
    <w:rsid w:val="00D32B9D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65CE"/>
    <w:rsid w:val="00D732D9"/>
    <w:rsid w:val="00D87B8C"/>
    <w:rsid w:val="00D92BD1"/>
    <w:rsid w:val="00D9532B"/>
    <w:rsid w:val="00D959F1"/>
    <w:rsid w:val="00D97E4E"/>
    <w:rsid w:val="00DA41B3"/>
    <w:rsid w:val="00DA641F"/>
    <w:rsid w:val="00DA7039"/>
    <w:rsid w:val="00DB2B76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102B3"/>
    <w:rsid w:val="00E10D38"/>
    <w:rsid w:val="00E11508"/>
    <w:rsid w:val="00E16896"/>
    <w:rsid w:val="00E16D02"/>
    <w:rsid w:val="00E21D5F"/>
    <w:rsid w:val="00E2442F"/>
    <w:rsid w:val="00E2707B"/>
    <w:rsid w:val="00E2769F"/>
    <w:rsid w:val="00E27D35"/>
    <w:rsid w:val="00E31B4C"/>
    <w:rsid w:val="00E3373A"/>
    <w:rsid w:val="00E3416D"/>
    <w:rsid w:val="00E347F2"/>
    <w:rsid w:val="00E422C6"/>
    <w:rsid w:val="00E4374B"/>
    <w:rsid w:val="00E456C5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4B63"/>
    <w:rsid w:val="00E95B45"/>
    <w:rsid w:val="00E972DA"/>
    <w:rsid w:val="00E97FA8"/>
    <w:rsid w:val="00EA4696"/>
    <w:rsid w:val="00EB120B"/>
    <w:rsid w:val="00EB2B91"/>
    <w:rsid w:val="00EB2D0C"/>
    <w:rsid w:val="00EB31E3"/>
    <w:rsid w:val="00EB40C7"/>
    <w:rsid w:val="00EB49D2"/>
    <w:rsid w:val="00EB548F"/>
    <w:rsid w:val="00EB7B9B"/>
    <w:rsid w:val="00EC032C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412C"/>
    <w:rsid w:val="00F10FCD"/>
    <w:rsid w:val="00F15124"/>
    <w:rsid w:val="00F17F32"/>
    <w:rsid w:val="00F20F01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7A8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17D7"/>
  <w14:defaultImageDpi w14:val="32767"/>
  <w15:chartTrackingRefBased/>
  <w15:docId w15:val="{36BFAB9C-F988-D14C-BBCF-F34FA499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2D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23-04-14T11:49:00Z</dcterms:created>
  <dcterms:modified xsi:type="dcterms:W3CDTF">2023-04-14T11:50:00Z</dcterms:modified>
</cp:coreProperties>
</file>